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BC5D4" w14:textId="2F1DAC65" w:rsidR="00C45321" w:rsidRPr="00164EB0" w:rsidRDefault="00723FEA" w:rsidP="00164EB0">
      <w:pPr>
        <w:spacing w:after="0" w:line="360" w:lineRule="auto"/>
        <w:ind w:firstLine="0"/>
      </w:pPr>
      <w:bookmarkStart w:id="0" w:name="_Hlk88781751"/>
      <w:r>
        <w:rPr>
          <w:b/>
          <w:bCs/>
        </w:rPr>
        <w:t>Supplementary Table S4</w:t>
      </w:r>
      <w:bookmarkStart w:id="1" w:name="_GoBack"/>
      <w:bookmarkEnd w:id="1"/>
      <w:r w:rsidR="00164EB0" w:rsidRPr="00164EB0">
        <w:rPr>
          <w:b/>
          <w:bCs/>
        </w:rPr>
        <w:t xml:space="preserve"> |</w:t>
      </w:r>
      <w:r w:rsidR="00164EB0" w:rsidRPr="00164EB0">
        <w:t xml:space="preserve"> </w:t>
      </w:r>
      <w:r w:rsidR="00391EB3" w:rsidRPr="00164EB0">
        <w:t>C</w:t>
      </w:r>
      <w:r w:rsidR="00BE739F" w:rsidRPr="00164EB0">
        <w:t xml:space="preserve">ategories-wise </w:t>
      </w:r>
      <w:r w:rsidR="00391EB3" w:rsidRPr="00164EB0">
        <w:t>P</w:t>
      </w:r>
      <w:r w:rsidR="00BE739F" w:rsidRPr="00164EB0">
        <w:t xml:space="preserve">earson correlation (r) analysis for the selection of explanatory variables for </w:t>
      </w:r>
      <w:r w:rsidR="00BE739F" w:rsidRPr="00164EB0">
        <w:rPr>
          <w:i/>
          <w:iCs/>
        </w:rPr>
        <w:t>Rheum nobile</w:t>
      </w:r>
      <w:r w:rsidR="00BE739F" w:rsidRPr="00164EB0">
        <w:t xml:space="preserve">.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883"/>
        <w:gridCol w:w="633"/>
        <w:gridCol w:w="795"/>
        <w:gridCol w:w="839"/>
        <w:gridCol w:w="883"/>
        <w:gridCol w:w="633"/>
        <w:gridCol w:w="728"/>
        <w:gridCol w:w="694"/>
        <w:gridCol w:w="633"/>
        <w:gridCol w:w="872"/>
        <w:gridCol w:w="694"/>
        <w:gridCol w:w="672"/>
        <w:gridCol w:w="672"/>
        <w:gridCol w:w="683"/>
        <w:gridCol w:w="672"/>
        <w:gridCol w:w="683"/>
        <w:gridCol w:w="683"/>
        <w:gridCol w:w="683"/>
        <w:gridCol w:w="672"/>
        <w:gridCol w:w="683"/>
      </w:tblGrid>
      <w:tr w:rsidR="009F19A4" w:rsidRPr="005F22CE" w14:paraId="68A21427" w14:textId="77777777" w:rsidTr="009F19A4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78A3924B" w14:textId="31CA94F5" w:rsidR="0070383E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70383E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0468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bi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F5A1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F765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C207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bio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5E01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bio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316B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bio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C540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FBA8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392C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bio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3A06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E939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bio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217C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bio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5E44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2AB1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bio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9850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0BC1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DF12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9B47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bio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E369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sz w:val="20"/>
                <w:szCs w:val="20"/>
                <w:lang w:bidi="ne-NP"/>
              </w:rPr>
              <w:t>bio19</w:t>
            </w:r>
          </w:p>
        </w:tc>
      </w:tr>
      <w:tr w:rsidR="009F19A4" w:rsidRPr="005F22CE" w14:paraId="6E3BA89A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046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1639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997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C0A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5B0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C4C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1C4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822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C7C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ACAA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31D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FD8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86E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5E62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E2F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3F0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8C3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EFC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7E0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150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C8095AD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191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D4E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7EF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8AD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2E4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7E03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95D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0B0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248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BF2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4E4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DCA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69C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F99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113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378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0EC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B04B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AAF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67F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1C165E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B5A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F30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171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3FA9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4AE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1D7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D414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463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592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680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21E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E2FD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A53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54C2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74B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D7C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1A6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7F1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929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8BE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E305EF9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DC2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CF68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057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9CD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AC7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D69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94F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7D4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EE4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FF6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D16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A63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8C3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DED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0B52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358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15A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1F9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590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FB3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551BA0E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749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86C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C78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391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EF8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717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2D5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E69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874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25B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717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68E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1FC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5E5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36E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43C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A2F8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DDA8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603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EF2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2641928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93D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500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343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549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999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12C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F22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A38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CF73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5E70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F74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C6B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351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E44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B28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F81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193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B454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159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A59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0531EFD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D1F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168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AB7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6C3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695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91F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81C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5DB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59E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D3E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13D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D6C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8EA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732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D0D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B59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D6C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21A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0F4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F9C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E89B40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B0F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F00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4A2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9FD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E7E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32C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AAD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932C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B2C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E51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8B2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1A8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B84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E5A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C0F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64E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9D7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592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862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B96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6C08A38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14E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25D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1C0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E76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158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E89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532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D8E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ED6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9B2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33A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FA3F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6FA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598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E587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F2C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92D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EDB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546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F15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6E10CD8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6A9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4AC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439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60B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AE5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D88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CF26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567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19C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A0E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FEA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6D9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7DA1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E8C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57B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C22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0E4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EDB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5DD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472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ED1160A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692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B6D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10E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645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97A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BC0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5AF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A54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866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FF4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28E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106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AA8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249C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C14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3E3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103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A876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BB6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A587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7B0FACD8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4FA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9C1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8B3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E3E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E91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9DC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D30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716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646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3B3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2E0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B13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495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AD6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F1F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292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C59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E8F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DF7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9CC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80E4093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C9A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478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54B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C2E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105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627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BFF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DBF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7A67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EAB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52F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975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2BFD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8AA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1A4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F7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A3C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F3C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845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E74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581713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2BC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66F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3BF2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7E8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C31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F12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DD3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CA5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73D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01D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4D3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5FB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CBB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F63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005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FBBD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E89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DF9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7867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5E4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2732128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ECA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A50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AA2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907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914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C61E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94F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47EF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518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7D6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3AA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F44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0DB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77E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882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91DD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29C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965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842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2E4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826D087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C5A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CA5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5A6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D3E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0EC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5F9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6E1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255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9BA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304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D86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FC5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A68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FB0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3D0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BDD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80F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F1C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3BE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FA3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E5E1475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A80C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C21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7D0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024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597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591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CBA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7D6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2AB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8FC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23CC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76D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7E2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8D0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4BF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175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A7C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D12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EC4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7C3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7926810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BB7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EB4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CA50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FE6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12C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1F7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B54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371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71A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F18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E52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A528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8EB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C64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733B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71E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B23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A9A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416D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8E7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9F19A4" w:rsidRPr="005F22CE" w14:paraId="52286FA0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AEF8D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C3CF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AF3A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1D1C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A0BD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5590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5292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97B3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83F8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A516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2703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sz w:val="20"/>
                <w:szCs w:val="20"/>
                <w:lang w:bidi="ne-NP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852B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AE53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75C0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30AA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BAD4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2B6F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1CA1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3B71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2DCA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</w:tr>
      <w:tr w:rsidR="009F19A4" w:rsidRPr="005F22CE" w14:paraId="04264FAA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F2F5A" w14:textId="6B568ED6" w:rsidR="0070383E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70383E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894E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5D3B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7CCE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R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B8C7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W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8519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F466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CC5D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FB76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n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CD26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_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F776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5868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0BD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EEBD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4BD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D68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38E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E38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F50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197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C10753B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E74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635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C9B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EFD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985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2DC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3CA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951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CB2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9DA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025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D72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4C8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D53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9AF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8C6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E9B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DED7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B09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74B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0992311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247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90E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97F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41A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B7F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D10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B4A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9D4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447A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796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70C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5E4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F88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F6E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E2C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6EA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952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87BA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424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CB5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FF4FFA2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1CF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144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7DF2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9C7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C39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E7EF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1D3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2F19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1E8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C1E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2A4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001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8C4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570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F82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714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198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E3E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CD9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F37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8D7113E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AB9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W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989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AF0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74C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646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F3F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42C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58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223D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C90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D9D7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66C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88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516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CBB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A87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B2E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C03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6F9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1EF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D7520D1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D3D8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D70B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A7AD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74A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35E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31D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EB2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468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AF2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974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73B4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FCF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9E6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82B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1BB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292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541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0CE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371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F99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49B2117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D66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61D8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FA3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D33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5FC1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BD2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3C9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482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AFF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B91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E58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1FA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C2B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511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4619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3C0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550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8C6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920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EAD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8651721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2C0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A72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007A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DAB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EBF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5C5B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D22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B94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376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5D6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3E4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B9E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AEC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FCA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1965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80B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87E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BB4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A2B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B72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7E977CB0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1D2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n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956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318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137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311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308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2D6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60E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006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FC0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C61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BAD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BDC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D9E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3FC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106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17B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937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D06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3A7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FA5F148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75D6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_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2C6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14C6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942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F8C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B48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7F2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496D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AAD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D41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563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0F4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966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F44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DCB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FB29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682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9DF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0C3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07F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B9A185D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48A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CF7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FD8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68A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C07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2B9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11D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C0E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B51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E6C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915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7E57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C44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69A4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B3F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F59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095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B2B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F77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18F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F2A3087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58BD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1973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2B4A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85F4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CEC8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A016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4C5E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80D1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A5E8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A408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A7E2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70C8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F62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AF3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35F4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3DC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DAEF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2CD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744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5DE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1E09272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4864F" w14:textId="487D7C48" w:rsidR="0070383E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9F19A4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1415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3983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457D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BB53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di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3E97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FE54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AA77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814B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F941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FECA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6770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i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1B99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8979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D34C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BE5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A42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A3B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648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0F4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D413AC4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0B1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258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0AFE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723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0D7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0FC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3B8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662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D04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EC2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EB5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016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D15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D97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679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034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F63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2DE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6D3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663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3DECCF6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70A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B5D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1C9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DA7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ECE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46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845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AC2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8CD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CA9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6BA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BCD7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119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D91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9A3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9C1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4C5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9CC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1D9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E70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F8CA815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D5E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E54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66B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CAC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0CE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DBF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BCE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8A2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64C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A88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A13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376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8F3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A21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86D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370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0B1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302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E90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3CC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91DBC85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2F5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d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938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DEFC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4DB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087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DD3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E62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9DD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3C7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278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498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A84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E5B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A9F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7F0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645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695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4BF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BA9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07D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42D69DE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113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F93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C68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A87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0C0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AC8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A40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24E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06D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089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B82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6BE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057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2B9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BC3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134B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EC1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DCF0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FA8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4B8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69F0A39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36F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D9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BF5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C30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9E0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E68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AD0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BE6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861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A8A1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298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163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B3E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F3F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19A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3F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24D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421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9C2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E834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7B436AE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CE8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DB4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A69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64A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B2F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569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F86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A86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91B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336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CDA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D04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B4E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6AA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1C8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1FB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891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1AC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463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F84B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CD0F017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79E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010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9A1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5C6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67E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426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92E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A32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C77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236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0ED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82A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1DE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191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F40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694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1C6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BA2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144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C4C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BE619AF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8E7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BC5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C75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93F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67C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43D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31B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5D0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834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268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5D9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35F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133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662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7DA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10F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4D5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F81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5D5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E98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990DACD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394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FF1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9B8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534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3D4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051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FD5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2FC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979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B76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B6C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80E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EA6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3C6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A82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12F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B6E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0EA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4E5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935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1A5B8BD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C9C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D94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F1B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06FF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2DF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873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FF5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475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41F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FE7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211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931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155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C75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A18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B05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220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E66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A2C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F16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001BB4D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E6A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67A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F4E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DA16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A65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B1AB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BB4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349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355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EBB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FCF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352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D85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137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925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028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E1D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C50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7CA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197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48A46158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675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63C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783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313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1D9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FBE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C8E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3D6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4DD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1E9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D5B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2E3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977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06F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488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625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BB1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05A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A17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759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D75303B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737B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v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27ED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9D46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55CE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94D8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FFE9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7033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3CB7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29D0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F7F4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2CBD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3CDE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EF0F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FB3C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00CD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6FF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713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197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2B6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A5D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519D926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82791" w14:textId="09668BCB" w:rsidR="0070383E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9F19A4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2C13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C19A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f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0E30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14DD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41EF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l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350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3FB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287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3BD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76E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8D0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6BE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5A0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E2A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130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3AB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DD9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A74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E65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45ECF04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411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420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1B7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217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6A1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922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875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A55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DB4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391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2DE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BFA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57D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5AA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0A5D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CF7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E25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F79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9A2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071E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7D597C6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77F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f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ECD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DC5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75C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54E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784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561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842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C26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DB8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E2C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9A4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1D9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D92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DEC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7EBB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6AE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176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A5F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AD0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867D807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3DF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C50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0D80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D57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39C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461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75B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980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981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953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804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2CE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A9D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E7A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EAD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BBE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9AA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33EB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15E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1EB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1D837C1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48F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8C4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B51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208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A77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8AE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61E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3FB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522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99F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F6A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9D8B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88B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DDE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C58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E22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D729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3B0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772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E0E5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E3F0CB1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FCA6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l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45D7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31AE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B632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8F16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26C9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BB03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415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71A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66C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0E6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4A8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229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E26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649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443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435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DAB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5E5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FA1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71D656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6BA58" w14:textId="2C0B7BEA" w:rsidR="0070383E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9F19A4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785D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6EBC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F837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2333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44C9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AA40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823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EBE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66D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C497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D0F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734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7BB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B39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741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ECA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890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9A8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DD5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DC060E9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A6E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5D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C8E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41C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528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E4F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2B4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E77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866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581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6FA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38D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EAB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562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40B8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650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AAB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FAE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7A9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94D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77D0DAF5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809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18A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1C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20C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EC1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66BE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059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0E3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ED9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31C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148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92C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A3C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EDE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949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2875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8D3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44F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084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4CA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190BB4A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EFC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5C9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0EB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2D5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5EA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09E3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2EE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EDB2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D1E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F23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1DE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705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BD5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4BE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18A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D30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7FE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518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748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2A0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30E0D0A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C59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5B0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6E5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AB5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31D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1092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12C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235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087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550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375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04D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70F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8AD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705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9A9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87E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2B6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74F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24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03A6AF23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0CB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279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895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E03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EB4F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1B6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318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482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1C3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5E1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D9C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00E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CA8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4A2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7AF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CCD9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82BF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843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F18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565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1FED6438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98F8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428A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7624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1598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4DBC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0104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D230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7B1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BF4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0C6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2D1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F61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8F1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80A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673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715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C21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ED3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9DA7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952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22A26F03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A8AD6" w14:textId="69F084D9" w:rsidR="0070383E" w:rsidRPr="005F22CE" w:rsidRDefault="002C3525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</w:t>
            </w:r>
            <w:r w:rsidR="009F19A4" w:rsidRPr="005F22C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D336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A7D7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D1AA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41DE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C31A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AEFB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79E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43A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AC0E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81AB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B76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750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D89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22C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AF3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AE0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A66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7F0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1A6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6F1430C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8E6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9D6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0A5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FBC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C5A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A43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625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ADE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1C6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D4A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720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E68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E80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8C4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AF0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A06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ECE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315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493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C94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74FD803F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066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EF4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E17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9A1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B0C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A9E1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C47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53F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B23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14D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57A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13C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F52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E1A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3B0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3FD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AD9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4BB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DD4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5E9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F1940E1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F65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080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A72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412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979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D0DF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7B1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664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260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C6E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E55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B2D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B39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CCD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79A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ABF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0F7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9E1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E1F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2D8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624BDB61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DC9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799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EBC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D51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402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C50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9C3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D6B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E805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935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4D18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7FE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F34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9D6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CA1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DC5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800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494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87C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A69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5B56CDD9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C0C3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EDC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BE6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ECC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98C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F7DF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ED9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2F5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A8B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B16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405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4E1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348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E72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403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ECDBB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335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3643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9D0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021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  <w:tr w:rsidR="009F19A4" w:rsidRPr="005F22CE" w14:paraId="371A95F4" w14:textId="77777777" w:rsidTr="009F19A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3DF1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2465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1D21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5D60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0DFA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0CEFA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1275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 w:rsidRPr="005F22CE"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D1E6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659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D6E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2FBC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0967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808D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4350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46B5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3DC8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0C0E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57B2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FCA4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FE329" w14:textId="77777777" w:rsidR="0070383E" w:rsidRPr="005F22CE" w:rsidRDefault="0070383E" w:rsidP="009F19A4">
            <w:pPr>
              <w:spacing w:after="0"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bidi="ne-NP"/>
              </w:rPr>
            </w:pPr>
          </w:p>
        </w:tc>
      </w:tr>
    </w:tbl>
    <w:p w14:paraId="665239D5" w14:textId="7B8192B7" w:rsidR="00A404FC" w:rsidRPr="00164EB0" w:rsidRDefault="00A404FC" w:rsidP="00164EB0">
      <w:pPr>
        <w:spacing w:after="0" w:line="240" w:lineRule="auto"/>
        <w:ind w:firstLine="0"/>
        <w:jc w:val="left"/>
        <w:rPr>
          <w:b/>
          <w:bCs/>
          <w:i/>
          <w:iCs/>
        </w:rPr>
      </w:pPr>
      <w:r w:rsidRPr="00164EB0">
        <w:t>|r| &lt; 0.8 are considered as least correlated variables (bold text) and are considered in the analysis.</w:t>
      </w:r>
    </w:p>
    <w:p w14:paraId="28F72E80" w14:textId="08EF7B1A" w:rsidR="00FE2454" w:rsidRPr="00164EB0" w:rsidRDefault="00FE2454" w:rsidP="00164EB0">
      <w:pPr>
        <w:spacing w:after="0" w:line="240" w:lineRule="auto"/>
        <w:ind w:firstLine="0"/>
        <w:jc w:val="left"/>
      </w:pPr>
      <w:r w:rsidRPr="00164EB0">
        <w:rPr>
          <w:b/>
          <w:bCs/>
          <w:i/>
          <w:iCs/>
        </w:rPr>
        <w:t>V1</w:t>
      </w:r>
      <w:r w:rsidRPr="00164EB0">
        <w:t xml:space="preserve">, Bioclimatic variables; </w:t>
      </w:r>
      <w:r w:rsidRPr="00164EB0">
        <w:rPr>
          <w:b/>
          <w:bCs/>
          <w:i/>
          <w:iCs/>
        </w:rPr>
        <w:t>V2</w:t>
      </w:r>
      <w:r w:rsidRPr="00164EB0">
        <w:t xml:space="preserve">, geo-climatic variables; </w:t>
      </w:r>
      <w:r w:rsidRPr="00164EB0">
        <w:rPr>
          <w:b/>
          <w:bCs/>
          <w:i/>
          <w:iCs/>
        </w:rPr>
        <w:t>V3</w:t>
      </w:r>
      <w:r w:rsidRPr="00164EB0">
        <w:t xml:space="preserve">, Habitat heterogeneity; </w:t>
      </w:r>
      <w:r w:rsidRPr="00164EB0">
        <w:rPr>
          <w:b/>
          <w:bCs/>
          <w:i/>
          <w:iCs/>
        </w:rPr>
        <w:t>V4</w:t>
      </w:r>
      <w:r w:rsidRPr="00164EB0">
        <w:t xml:space="preserve">, Growing days; </w:t>
      </w:r>
      <w:r w:rsidRPr="00164EB0">
        <w:rPr>
          <w:b/>
          <w:bCs/>
          <w:i/>
          <w:iCs/>
        </w:rPr>
        <w:t>V5</w:t>
      </w:r>
      <w:r w:rsidRPr="00164EB0">
        <w:t xml:space="preserve">, Ultra-violet radiations; </w:t>
      </w:r>
      <w:r w:rsidRPr="00164EB0">
        <w:rPr>
          <w:b/>
          <w:bCs/>
          <w:i/>
          <w:iCs/>
        </w:rPr>
        <w:t>V6</w:t>
      </w:r>
      <w:r w:rsidRPr="00164EB0">
        <w:t>, Consensus land-cover</w:t>
      </w:r>
    </w:p>
    <w:p w14:paraId="2DBFAD08" w14:textId="77777777" w:rsidR="005F22CE" w:rsidRPr="00164EB0" w:rsidRDefault="005F22CE" w:rsidP="00164EB0">
      <w:pPr>
        <w:spacing w:after="0" w:line="240" w:lineRule="auto"/>
        <w:ind w:firstLine="0"/>
        <w:rPr>
          <w:color w:val="323232"/>
        </w:rPr>
      </w:pPr>
      <w:r w:rsidRPr="00164EB0">
        <w:rPr>
          <w:color w:val="323232"/>
        </w:rPr>
        <w:t>Refer to </w:t>
      </w:r>
      <w:r w:rsidRPr="00164EB0">
        <w:t>Table 1</w:t>
      </w:r>
      <w:r w:rsidRPr="00164EB0">
        <w:rPr>
          <w:color w:val="323232"/>
        </w:rPr>
        <w:t> for the bioclimatic variables.</w:t>
      </w:r>
    </w:p>
    <w:p w14:paraId="6AFC46C7" w14:textId="78F314E9" w:rsidR="0070383E" w:rsidRPr="005F22CE" w:rsidRDefault="0070383E" w:rsidP="00164EB0">
      <w:pPr>
        <w:spacing w:after="0" w:line="240" w:lineRule="auto"/>
        <w:ind w:firstLine="0"/>
        <w:rPr>
          <w:sz w:val="20"/>
          <w:szCs w:val="20"/>
          <w:lang w:val="en-US"/>
        </w:rPr>
      </w:pPr>
    </w:p>
    <w:sectPr w:rsidR="0070383E" w:rsidRPr="005F22CE" w:rsidSect="00164EB0">
      <w:headerReference w:type="default" r:id="rId6"/>
      <w:pgSz w:w="16838" w:h="11906" w:orient="landscape" w:code="9"/>
      <w:pgMar w:top="1418" w:right="1134" w:bottom="1134" w:left="1418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4EB6FB" w14:textId="77777777" w:rsidR="001B1E83" w:rsidRDefault="001B1E83" w:rsidP="00FA5E86">
      <w:pPr>
        <w:spacing w:after="0" w:line="240" w:lineRule="auto"/>
      </w:pPr>
      <w:r>
        <w:separator/>
      </w:r>
    </w:p>
  </w:endnote>
  <w:endnote w:type="continuationSeparator" w:id="0">
    <w:p w14:paraId="5A11F814" w14:textId="77777777" w:rsidR="001B1E83" w:rsidRDefault="001B1E83" w:rsidP="00FA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2315E5" w14:textId="77777777" w:rsidR="001B1E83" w:rsidRDefault="001B1E83" w:rsidP="00FA5E86">
      <w:pPr>
        <w:spacing w:after="0" w:line="240" w:lineRule="auto"/>
      </w:pPr>
      <w:r>
        <w:separator/>
      </w:r>
    </w:p>
  </w:footnote>
  <w:footnote w:type="continuationSeparator" w:id="0">
    <w:p w14:paraId="5659CCA9" w14:textId="77777777" w:rsidR="001B1E83" w:rsidRDefault="001B1E83" w:rsidP="00FA5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4B465" w14:textId="27BE6CFE" w:rsidR="00FA5E86" w:rsidRDefault="00723FEA" w:rsidP="00FA5E86">
    <w:pPr>
      <w:pStyle w:val="Header"/>
      <w:ind w:firstLine="0"/>
    </w:pPr>
    <w:r>
      <w:rPr>
        <w:b/>
        <w:noProof/>
        <w:color w:val="A6A6A6"/>
        <w:lang w:eastAsia="en-GB"/>
      </w:rPr>
      <w:pict w14:anchorId="044D623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9.05pt;height:39.2pt;visibility:visible;mso-wrap-style:square">
          <v:imagedata r:id="rId1" o:title="logo1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yNLE0MTM2MzG2NLC0MLFQ0lEKTi0uzszPAykwqgUA5PHBKywAAAA="/>
  </w:docVars>
  <w:rsids>
    <w:rsidRoot w:val="00F97471"/>
    <w:rsid w:val="0000005E"/>
    <w:rsid w:val="0001767B"/>
    <w:rsid w:val="0003734D"/>
    <w:rsid w:val="00085E4E"/>
    <w:rsid w:val="00116D42"/>
    <w:rsid w:val="00127C15"/>
    <w:rsid w:val="00150305"/>
    <w:rsid w:val="00164EB0"/>
    <w:rsid w:val="001839B6"/>
    <w:rsid w:val="001A1D76"/>
    <w:rsid w:val="001B1E83"/>
    <w:rsid w:val="001D159B"/>
    <w:rsid w:val="001D273A"/>
    <w:rsid w:val="001D78D7"/>
    <w:rsid w:val="00227642"/>
    <w:rsid w:val="0026616B"/>
    <w:rsid w:val="00272C93"/>
    <w:rsid w:val="00297BC5"/>
    <w:rsid w:val="002B23B2"/>
    <w:rsid w:val="002C3525"/>
    <w:rsid w:val="00335712"/>
    <w:rsid w:val="00344BC5"/>
    <w:rsid w:val="0034730B"/>
    <w:rsid w:val="00391EB3"/>
    <w:rsid w:val="003B66EE"/>
    <w:rsid w:val="00435580"/>
    <w:rsid w:val="00440739"/>
    <w:rsid w:val="00461A8E"/>
    <w:rsid w:val="0048059D"/>
    <w:rsid w:val="00487B59"/>
    <w:rsid w:val="00495051"/>
    <w:rsid w:val="004B0647"/>
    <w:rsid w:val="004B06A6"/>
    <w:rsid w:val="004B6A6D"/>
    <w:rsid w:val="004C5E32"/>
    <w:rsid w:val="004F65CD"/>
    <w:rsid w:val="00501A42"/>
    <w:rsid w:val="00504069"/>
    <w:rsid w:val="005661C6"/>
    <w:rsid w:val="005731FF"/>
    <w:rsid w:val="00587275"/>
    <w:rsid w:val="005A55BF"/>
    <w:rsid w:val="005F22CE"/>
    <w:rsid w:val="00613B96"/>
    <w:rsid w:val="0067431E"/>
    <w:rsid w:val="00694C88"/>
    <w:rsid w:val="006A3BC3"/>
    <w:rsid w:val="006B755F"/>
    <w:rsid w:val="006F6E8E"/>
    <w:rsid w:val="0070383E"/>
    <w:rsid w:val="00723FEA"/>
    <w:rsid w:val="0079121C"/>
    <w:rsid w:val="007C7EB1"/>
    <w:rsid w:val="00864B31"/>
    <w:rsid w:val="00876960"/>
    <w:rsid w:val="008A4738"/>
    <w:rsid w:val="008D2B4C"/>
    <w:rsid w:val="00903642"/>
    <w:rsid w:val="00920DB1"/>
    <w:rsid w:val="009545D5"/>
    <w:rsid w:val="00966FE6"/>
    <w:rsid w:val="009670A7"/>
    <w:rsid w:val="009761C2"/>
    <w:rsid w:val="009849D2"/>
    <w:rsid w:val="00986600"/>
    <w:rsid w:val="00997F3B"/>
    <w:rsid w:val="009A10FA"/>
    <w:rsid w:val="009A4C4A"/>
    <w:rsid w:val="009F19A4"/>
    <w:rsid w:val="009F4FF3"/>
    <w:rsid w:val="00A31AC3"/>
    <w:rsid w:val="00A404FC"/>
    <w:rsid w:val="00A50EFA"/>
    <w:rsid w:val="00AB29E6"/>
    <w:rsid w:val="00AC0126"/>
    <w:rsid w:val="00B23D83"/>
    <w:rsid w:val="00B258EF"/>
    <w:rsid w:val="00B877A4"/>
    <w:rsid w:val="00B9494D"/>
    <w:rsid w:val="00BE739F"/>
    <w:rsid w:val="00C14499"/>
    <w:rsid w:val="00C216A3"/>
    <w:rsid w:val="00C23D31"/>
    <w:rsid w:val="00C36495"/>
    <w:rsid w:val="00C45321"/>
    <w:rsid w:val="00C54037"/>
    <w:rsid w:val="00C557EA"/>
    <w:rsid w:val="00C71E4A"/>
    <w:rsid w:val="00CE3214"/>
    <w:rsid w:val="00CF36EC"/>
    <w:rsid w:val="00CF3E67"/>
    <w:rsid w:val="00D5267C"/>
    <w:rsid w:val="00D560A1"/>
    <w:rsid w:val="00D60E78"/>
    <w:rsid w:val="00D644B2"/>
    <w:rsid w:val="00D667B6"/>
    <w:rsid w:val="00D94134"/>
    <w:rsid w:val="00DC138B"/>
    <w:rsid w:val="00DD0422"/>
    <w:rsid w:val="00E80006"/>
    <w:rsid w:val="00EA5D58"/>
    <w:rsid w:val="00EB0449"/>
    <w:rsid w:val="00EE1AFB"/>
    <w:rsid w:val="00F15F6E"/>
    <w:rsid w:val="00F95DA9"/>
    <w:rsid w:val="00F97471"/>
    <w:rsid w:val="00FA0666"/>
    <w:rsid w:val="00FA5E86"/>
    <w:rsid w:val="00FD2452"/>
    <w:rsid w:val="00FD7553"/>
    <w:rsid w:val="00FE1DC6"/>
    <w:rsid w:val="00FE2454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3D4A"/>
  <w15:chartTrackingRefBased/>
  <w15:docId w15:val="{6A4D68B1-F99E-4A14-8BEF-B82BA1D0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GB" w:eastAsia="zh-CN" w:bidi="ne-NP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  <w:ind w:firstLine="567"/>
      <w:jc w:val="both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1AC3"/>
    <w:rPr>
      <w:i/>
      <w:iCs/>
    </w:rPr>
  </w:style>
  <w:style w:type="character" w:styleId="Hyperlink">
    <w:name w:val="Hyperlink"/>
    <w:uiPriority w:val="99"/>
    <w:semiHidden/>
    <w:unhideWhenUsed/>
    <w:rsid w:val="00A31AC3"/>
    <w:rPr>
      <w:color w:val="0000FF"/>
      <w:u w:val="single"/>
    </w:rPr>
  </w:style>
  <w:style w:type="paragraph" w:styleId="NoSpacing">
    <w:name w:val="No Spacing"/>
    <w:uiPriority w:val="1"/>
    <w:qFormat/>
    <w:rsid w:val="003B66EE"/>
    <w:rPr>
      <w:rFonts w:ascii="Calibri" w:eastAsia="Calibri" w:hAnsi="Calibri" w:cs="Mangal"/>
      <w:sz w:val="22"/>
      <w:szCs w:val="22"/>
      <w:lang w:eastAsia="en-US" w:bidi="ar-SA"/>
    </w:rPr>
  </w:style>
  <w:style w:type="character" w:styleId="FollowedHyperlink">
    <w:name w:val="FollowedHyperlink"/>
    <w:uiPriority w:val="99"/>
    <w:semiHidden/>
    <w:unhideWhenUsed/>
    <w:rsid w:val="009F19A4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A5E86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A5E86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0</TotalTime>
  <Pages>1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67</dc:creator>
  <cp:keywords/>
  <dc:description/>
  <cp:lastModifiedBy>Amor Nanas</cp:lastModifiedBy>
  <cp:revision>74</cp:revision>
  <cp:lastPrinted>2021-11-26T03:22:00Z</cp:lastPrinted>
  <dcterms:created xsi:type="dcterms:W3CDTF">2021-11-23T15:04:00Z</dcterms:created>
  <dcterms:modified xsi:type="dcterms:W3CDTF">2022-09-30T06:22:00Z</dcterms:modified>
</cp:coreProperties>
</file>